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C39E18">
      <w:pPr>
        <w:spacing w:line="360" w:lineRule="auto"/>
        <w:rPr>
          <w:rFonts w:hint="eastAsia" w:ascii="Arial" w:hAnsi="Arial" w:cs="Arial" w:eastAsiaTheme="minorEastAsia"/>
          <w:sz w:val="24"/>
          <w:szCs w:val="24"/>
          <w:lang w:eastAsia="zh-CN"/>
        </w:rPr>
      </w:pPr>
      <w:r>
        <w:rPr>
          <w:rFonts w:hint="eastAsia" w:ascii="Arial" w:hAnsi="Arial" w:cs="Arial" w:eastAsiaTheme="minorEastAsia"/>
          <w:sz w:val="24"/>
          <w:szCs w:val="24"/>
          <w:lang w:eastAsia="zh-CN"/>
        </w:rPr>
        <w:drawing>
          <wp:inline distT="0" distB="0" distL="114300" distR="114300">
            <wp:extent cx="5272405" cy="2365375"/>
            <wp:effectExtent l="0" t="0" r="4445" b="15875"/>
            <wp:docPr id="9" name="图片 9" descr="Supplementa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upplemental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36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492BB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Supplemental Figure 1: Honokiol preserves cardiac ATP levels in a SIRT3-dependent manner following ATO exposure. (A) ATP production capacity in freshly isolated cardiac mitochondria from the indicated groups (n=4 per group). (B) Total ATP content in heart tissue lysates (n=6 per group). Data are expressed as means ± SD. *p &lt; 0.05 vs. vehicle; #p &lt; 0.05 vs. ATO; &amp;p &lt; 0.05 vs. ATO+HKL (two-way ANOVA with Tukey's post-hoc test).</w:t>
      </w:r>
    </w:p>
    <w:p w14:paraId="4D514B3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193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2T09:19:15Z</dcterms:created>
  <dc:creator>Admin</dc:creator>
  <cp:lastModifiedBy>黄安安</cp:lastModifiedBy>
  <dcterms:modified xsi:type="dcterms:W3CDTF">2026-06-12T09:19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OTczNzQ2NTA0N2FjNjhkM2E2Y2JlYWZkNGM0Nzg1M2IiLCJ1c2VySWQiOiI0MzEzNTM1NjQifQ==</vt:lpwstr>
  </property>
  <property fmtid="{D5CDD505-2E9C-101B-9397-08002B2CF9AE}" pid="4" name="ICV">
    <vt:lpwstr>5E957E7ED3AE4482913BF5BB08F1F1DB_12</vt:lpwstr>
  </property>
</Properties>
</file>